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D83DBE" w14:textId="3C7D9F3E" w:rsidR="00A64AAA" w:rsidRDefault="00A64AAA" w:rsidP="00F754FA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448AB312" w14:textId="728E3C78" w:rsidR="00F754FA" w:rsidRDefault="00A37ED0">
      <w:r>
        <w:rPr>
          <w:noProof/>
        </w:rPr>
        <w:drawing>
          <wp:inline distT="0" distB="0" distL="0" distR="0" wp14:anchorId="3F0EDF28" wp14:editId="45C383E1">
            <wp:extent cx="4680000" cy="3041883"/>
            <wp:effectExtent l="0" t="0" r="6350" b="6350"/>
            <wp:docPr id="51" name="图片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30418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FC4BD2" w14:textId="0BA5B3F5" w:rsidR="00010A10" w:rsidRDefault="00010A10">
      <w:pPr>
        <w:rPr>
          <w:noProof/>
        </w:rPr>
      </w:pPr>
    </w:p>
    <w:p w14:paraId="6EF570BA" w14:textId="5A302E98" w:rsidR="00845FD7" w:rsidRDefault="00A37ED0">
      <w:pPr>
        <w:rPr>
          <w:noProof/>
        </w:rPr>
      </w:pPr>
      <w:r>
        <w:rPr>
          <w:noProof/>
        </w:rPr>
        <w:drawing>
          <wp:inline distT="0" distB="0" distL="0" distR="0" wp14:anchorId="6C46554D" wp14:editId="05821C64">
            <wp:extent cx="4680000" cy="2821966"/>
            <wp:effectExtent l="0" t="0" r="6350" b="0"/>
            <wp:docPr id="52" name="图片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28219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F60794" w14:textId="5E8D7AA0" w:rsidR="00845FD7" w:rsidRDefault="00845FD7">
      <w:pPr>
        <w:rPr>
          <w:noProof/>
        </w:rPr>
      </w:pPr>
    </w:p>
    <w:p w14:paraId="74A63F5D" w14:textId="27E9B8A9" w:rsidR="00845FD7" w:rsidRDefault="00845FD7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2545E4A0" wp14:editId="6F1E79B1">
            <wp:extent cx="4680000" cy="3067808"/>
            <wp:effectExtent l="0" t="0" r="6350" b="0"/>
            <wp:docPr id="48" name="图片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30678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D6EFD1" w14:textId="77777777" w:rsidR="00845FD7" w:rsidRDefault="00845FD7"/>
    <w:p w14:paraId="196C9C86" w14:textId="2BAEBD51" w:rsidR="001F0798" w:rsidRDefault="00845FD7">
      <w:r>
        <w:rPr>
          <w:noProof/>
        </w:rPr>
        <w:drawing>
          <wp:inline distT="0" distB="0" distL="0" distR="0" wp14:anchorId="7C0A0B9D" wp14:editId="5B459479">
            <wp:extent cx="4680000" cy="3010060"/>
            <wp:effectExtent l="0" t="0" r="6350" b="0"/>
            <wp:docPr id="49" name="图片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30100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FDB9A8" w14:textId="06678A8E" w:rsidR="001D4246" w:rsidRDefault="001D4246"/>
    <w:p w14:paraId="0B25E92E" w14:textId="15C901C4" w:rsidR="001D4246" w:rsidRDefault="00A37ED0">
      <w:r>
        <w:rPr>
          <w:noProof/>
        </w:rPr>
        <w:lastRenderedPageBreak/>
        <w:drawing>
          <wp:inline distT="0" distB="0" distL="0" distR="0" wp14:anchorId="1E945FEC" wp14:editId="1FD8FD92">
            <wp:extent cx="4680000" cy="2812715"/>
            <wp:effectExtent l="0" t="0" r="6350" b="6985"/>
            <wp:docPr id="53" name="图片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28127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C816C4" w14:textId="720D0701" w:rsidR="001D4246" w:rsidRDefault="001D4246"/>
    <w:p w14:paraId="5855B2A5" w14:textId="78D2AAE5" w:rsidR="007322A3" w:rsidRDefault="007322A3"/>
    <w:p w14:paraId="0B739A50" w14:textId="5C66E5D2" w:rsidR="00D83E36" w:rsidRDefault="00036BCB" w:rsidP="00D83E36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Figure S</w:t>
      </w:r>
      <w:r w:rsidR="00845FD7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1</w:t>
      </w:r>
      <w:r w:rsidR="00D83E36" w:rsidRPr="00D83E3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: </w:t>
      </w:r>
      <w:r w:rsidR="00D83E36" w:rsidRPr="00D83E36">
        <w:rPr>
          <w:rFonts w:ascii="Times New Roman" w:hAnsi="Times New Roman" w:cs="Times New Roman"/>
          <w:color w:val="000000" w:themeColor="text1"/>
          <w:sz w:val="28"/>
          <w:szCs w:val="28"/>
        </w:rPr>
        <w:t>The chemical profiles of</w:t>
      </w:r>
      <w:r w:rsidR="00D83E3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0817D9">
        <w:rPr>
          <w:rFonts w:ascii="Times New Roman" w:hAnsi="Times New Roman" w:cs="Times New Roman"/>
          <w:color w:val="000000" w:themeColor="text1"/>
          <w:sz w:val="28"/>
          <w:szCs w:val="28"/>
        </w:rPr>
        <w:t>XCH</w:t>
      </w:r>
      <w:r w:rsidR="00D83E3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D83E36" w:rsidRPr="00D83E3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using </w:t>
      </w:r>
      <w:r w:rsidR="00D83E36">
        <w:rPr>
          <w:rFonts w:ascii="Times New Roman" w:hAnsi="Times New Roman" w:cs="Times New Roman"/>
          <w:color w:val="000000" w:themeColor="text1"/>
          <w:sz w:val="28"/>
          <w:szCs w:val="28"/>
        </w:rPr>
        <w:t>HPLC-MS</w:t>
      </w:r>
      <w:r w:rsidR="00D83E36" w:rsidRPr="00D83E36">
        <w:rPr>
          <w:rFonts w:ascii="Times New Roman" w:hAnsi="Times New Roman" w:cs="Times New Roman"/>
          <w:color w:val="000000" w:themeColor="text1"/>
          <w:sz w:val="28"/>
          <w:szCs w:val="28"/>
        </w:rPr>
        <w:t>. (</w:t>
      </w:r>
      <w:r w:rsidR="00D83E36" w:rsidRPr="00D83E3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a, b</w:t>
      </w:r>
      <w:r w:rsidR="00D83E36" w:rsidRPr="00D83E36">
        <w:rPr>
          <w:rFonts w:ascii="Times New Roman" w:hAnsi="Times New Roman" w:cs="Times New Roman"/>
          <w:color w:val="000000" w:themeColor="text1"/>
          <w:sz w:val="28"/>
          <w:szCs w:val="28"/>
        </w:rPr>
        <w:t>) The total ion</w:t>
      </w:r>
      <w:r w:rsidR="00D83E36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="00D83E36" w:rsidRPr="00D83E36">
        <w:rPr>
          <w:rFonts w:ascii="Times New Roman" w:hAnsi="Times New Roman" w:cs="Times New Roman"/>
          <w:color w:val="000000" w:themeColor="text1"/>
          <w:sz w:val="28"/>
          <w:szCs w:val="28"/>
        </w:rPr>
        <w:t>chromatogram (TIC) in positive (</w:t>
      </w:r>
      <w:r w:rsidR="00D83E36" w:rsidRPr="00D83E3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a</w:t>
      </w:r>
      <w:r w:rsidR="00D83E36" w:rsidRPr="00D83E36">
        <w:rPr>
          <w:rFonts w:ascii="Times New Roman" w:hAnsi="Times New Roman" w:cs="Times New Roman"/>
          <w:color w:val="000000" w:themeColor="text1"/>
          <w:sz w:val="28"/>
          <w:szCs w:val="28"/>
        </w:rPr>
        <w:t>) and negative ion mode</w:t>
      </w:r>
      <w:r w:rsidR="00D83E36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="00D83E36" w:rsidRPr="00D83E3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(</w:t>
      </w:r>
      <w:r w:rsidR="00D83E36" w:rsidRPr="00D83E3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b</w:t>
      </w:r>
      <w:r w:rsidR="00D83E36" w:rsidRPr="00D83E36">
        <w:rPr>
          <w:rFonts w:ascii="Times New Roman" w:hAnsi="Times New Roman" w:cs="Times New Roman"/>
          <w:color w:val="000000" w:themeColor="text1"/>
          <w:sz w:val="28"/>
          <w:szCs w:val="28"/>
        </w:rPr>
        <w:t>). (</w:t>
      </w:r>
      <w:r w:rsidR="00D83E36" w:rsidRPr="00D83E3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c-</w:t>
      </w:r>
      <w:r w:rsidR="00A37ED0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e</w:t>
      </w:r>
      <w:r w:rsidR="00D83E36" w:rsidRPr="00D83E36">
        <w:rPr>
          <w:rFonts w:ascii="Times New Roman" w:hAnsi="Times New Roman" w:cs="Times New Roman"/>
          <w:color w:val="000000" w:themeColor="text1"/>
          <w:sz w:val="28"/>
          <w:szCs w:val="28"/>
        </w:rPr>
        <w:t>) The</w:t>
      </w:r>
      <w:r w:rsidR="00D83E36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="00D83E36" w:rsidRPr="00D83E3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main bioactive compounds of </w:t>
      </w:r>
      <w:bookmarkStart w:id="0" w:name="_Hlk50389995"/>
      <w:r w:rsidR="00977950">
        <w:rPr>
          <w:rFonts w:ascii="Times New Roman" w:eastAsia="宋体" w:hAnsi="Times New Roman" w:cs="Times New Roman"/>
          <w:sz w:val="28"/>
          <w:szCs w:val="28"/>
        </w:rPr>
        <w:t>baicalin</w:t>
      </w:r>
      <w:r w:rsidR="001D4246" w:rsidRPr="00D83E3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D83E36" w:rsidRPr="00D83E36">
        <w:rPr>
          <w:rFonts w:ascii="Times New Roman" w:hAnsi="Times New Roman" w:cs="Times New Roman"/>
          <w:color w:val="000000" w:themeColor="text1"/>
          <w:sz w:val="28"/>
          <w:szCs w:val="28"/>
        </w:rPr>
        <w:t>(</w:t>
      </w:r>
      <w:r w:rsidR="00D83E3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c</w:t>
      </w:r>
      <w:r w:rsidR="00D83E36" w:rsidRPr="00D83E36">
        <w:rPr>
          <w:rFonts w:ascii="Times New Roman" w:hAnsi="Times New Roman" w:cs="Times New Roman"/>
          <w:color w:val="000000" w:themeColor="text1"/>
          <w:sz w:val="28"/>
          <w:szCs w:val="28"/>
        </w:rPr>
        <w:t>)</w:t>
      </w:r>
      <w:r w:rsidR="00D83E36">
        <w:rPr>
          <w:rFonts w:ascii="Times New Roman" w:eastAsia="宋体" w:hAnsi="Times New Roman" w:cs="Times New Roman"/>
          <w:sz w:val="28"/>
          <w:szCs w:val="28"/>
        </w:rPr>
        <w:t>,</w:t>
      </w:r>
      <w:r w:rsidR="001D4246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="00D83E36">
        <w:rPr>
          <w:rFonts w:ascii="Times New Roman" w:eastAsia="宋体" w:hAnsi="Times New Roman" w:cs="Times New Roman"/>
          <w:sz w:val="28"/>
          <w:szCs w:val="28"/>
        </w:rPr>
        <w:t xml:space="preserve">, </w:t>
      </w:r>
      <w:r w:rsidR="001D4246">
        <w:rPr>
          <w:rFonts w:ascii="Times New Roman" w:eastAsia="宋体" w:hAnsi="Times New Roman" w:cs="Times New Roman"/>
          <w:sz w:val="28"/>
          <w:szCs w:val="28"/>
        </w:rPr>
        <w:t>s</w:t>
      </w:r>
      <w:r w:rsidR="001D4246" w:rsidRPr="00D00FB6">
        <w:rPr>
          <w:rFonts w:ascii="Times New Roman" w:eastAsia="宋体" w:hAnsi="Times New Roman" w:cs="Times New Roman"/>
          <w:sz w:val="28"/>
          <w:szCs w:val="28"/>
        </w:rPr>
        <w:t>aikosaponin</w:t>
      </w:r>
      <w:r w:rsidR="001D4246">
        <w:rPr>
          <w:rFonts w:ascii="Times New Roman" w:eastAsia="宋体" w:hAnsi="Times New Roman" w:cs="Times New Roman"/>
          <w:sz w:val="28"/>
          <w:szCs w:val="28"/>
        </w:rPr>
        <w:t xml:space="preserve"> A </w:t>
      </w:r>
      <w:r w:rsidR="00977950" w:rsidRPr="00D83E36">
        <w:rPr>
          <w:rFonts w:ascii="Times New Roman" w:hAnsi="Times New Roman" w:cs="Times New Roman"/>
          <w:color w:val="000000" w:themeColor="text1"/>
          <w:sz w:val="28"/>
          <w:szCs w:val="28"/>
        </w:rPr>
        <w:t>(</w:t>
      </w:r>
      <w:r w:rsidR="00977950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d</w:t>
      </w:r>
      <w:r w:rsidR="00977950" w:rsidRPr="00D83E36">
        <w:rPr>
          <w:rFonts w:ascii="Times New Roman" w:hAnsi="Times New Roman" w:cs="Times New Roman"/>
          <w:color w:val="000000" w:themeColor="text1"/>
          <w:sz w:val="28"/>
          <w:szCs w:val="28"/>
        </w:rPr>
        <w:t>)</w:t>
      </w:r>
      <w:r w:rsidR="00977950" w:rsidRPr="00D83E3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977950">
        <w:rPr>
          <w:rFonts w:ascii="Times New Roman" w:eastAsia="宋体" w:hAnsi="Times New Roman" w:cs="Times New Roman"/>
          <w:sz w:val="28"/>
          <w:szCs w:val="28"/>
        </w:rPr>
        <w:t>s</w:t>
      </w:r>
      <w:r w:rsidR="00977950" w:rsidRPr="00D00FB6">
        <w:rPr>
          <w:rFonts w:ascii="Times New Roman" w:eastAsia="宋体" w:hAnsi="Times New Roman" w:cs="Times New Roman"/>
          <w:sz w:val="28"/>
          <w:szCs w:val="28"/>
        </w:rPr>
        <w:t>aikosaponin</w:t>
      </w:r>
      <w:r w:rsidR="00977950">
        <w:rPr>
          <w:rFonts w:ascii="Times New Roman" w:eastAsia="宋体" w:hAnsi="Times New Roman" w:cs="Times New Roman"/>
          <w:sz w:val="28"/>
          <w:szCs w:val="28"/>
        </w:rPr>
        <w:t xml:space="preserve"> D</w:t>
      </w:r>
      <w:r w:rsidR="00977950" w:rsidRPr="00D83E3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D83E36" w:rsidRPr="00D83E36">
        <w:rPr>
          <w:rFonts w:ascii="Times New Roman" w:hAnsi="Times New Roman" w:cs="Times New Roman"/>
          <w:color w:val="000000" w:themeColor="text1"/>
          <w:sz w:val="28"/>
          <w:szCs w:val="28"/>
        </w:rPr>
        <w:t>(</w:t>
      </w:r>
      <w:r w:rsidR="00A37ED0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e</w:t>
      </w:r>
      <w:r w:rsidR="00D83E36" w:rsidRPr="00D83E36">
        <w:rPr>
          <w:rFonts w:ascii="Times New Roman" w:hAnsi="Times New Roman" w:cs="Times New Roman"/>
          <w:color w:val="000000" w:themeColor="text1"/>
          <w:sz w:val="28"/>
          <w:szCs w:val="28"/>
        </w:rPr>
        <w:t>)</w:t>
      </w:r>
      <w:r w:rsidR="00394F09">
        <w:rPr>
          <w:rFonts w:ascii="Times New Roman" w:hAnsi="Times New Roman" w:cs="Times New Roman"/>
          <w:color w:val="000000" w:themeColor="text1"/>
          <w:sz w:val="28"/>
          <w:szCs w:val="28"/>
        </w:rPr>
        <w:t>,</w:t>
      </w:r>
      <w:bookmarkEnd w:id="0"/>
      <w:r w:rsidR="00D83E36" w:rsidRPr="00D83E36">
        <w:rPr>
          <w:rFonts w:ascii="Times New Roman" w:hAnsi="Times New Roman" w:cs="Times New Roman"/>
          <w:color w:val="000000" w:themeColor="text1"/>
          <w:sz w:val="28"/>
          <w:szCs w:val="28"/>
        </w:rPr>
        <w:t>. The bioactive compounds</w:t>
      </w:r>
      <w:r w:rsidR="00D83E36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="00D83E36" w:rsidRPr="00D83E3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detected in </w:t>
      </w:r>
      <w:r w:rsidR="000817D9">
        <w:rPr>
          <w:rFonts w:ascii="Times New Roman" w:hAnsi="Times New Roman" w:cs="Times New Roman"/>
          <w:color w:val="000000" w:themeColor="text1"/>
          <w:sz w:val="28"/>
          <w:szCs w:val="28"/>
        </w:rPr>
        <w:t>XCH</w:t>
      </w:r>
      <w:r w:rsidR="00D83E36" w:rsidRPr="00D83E3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were in </w:t>
      </w:r>
      <w:r w:rsidR="00D83E36">
        <w:rPr>
          <w:rFonts w:ascii="Times New Roman" w:hAnsi="Times New Roman" w:cs="Times New Roman"/>
          <w:color w:val="000000" w:themeColor="text1"/>
          <w:sz w:val="28"/>
          <w:szCs w:val="28"/>
        </w:rPr>
        <w:t>red</w:t>
      </w:r>
      <w:r w:rsidR="00D83E36" w:rsidRPr="00D83E3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peaks and were confirmed by the reference</w:t>
      </w:r>
      <w:r w:rsidR="00D83E36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 xml:space="preserve"> </w:t>
      </w:r>
      <w:r w:rsidR="00D83E36" w:rsidRPr="00D83E36">
        <w:rPr>
          <w:rFonts w:ascii="Times New Roman" w:hAnsi="Times New Roman" w:cs="Times New Roman"/>
          <w:color w:val="000000" w:themeColor="text1"/>
          <w:sz w:val="28"/>
          <w:szCs w:val="28"/>
        </w:rPr>
        <w:t>standards in</w:t>
      </w:r>
      <w:r w:rsidR="00D83E3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black</w:t>
      </w:r>
      <w:r w:rsidR="00D83E36" w:rsidRPr="00D83E36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peaks.</w:t>
      </w:r>
    </w:p>
    <w:p w14:paraId="3EA8F375" w14:textId="77777777" w:rsidR="001D4246" w:rsidRDefault="001D4246" w:rsidP="00D83E36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20203855" w14:textId="662778BB" w:rsidR="00E00741" w:rsidRDefault="00CB13C0" w:rsidP="00D83E36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CB13C0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T</w:t>
      </w:r>
      <w:r w:rsidR="0009266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ABLE </w:t>
      </w:r>
      <w:r w:rsidRPr="00CB13C0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1</w:t>
      </w:r>
      <w:r w:rsidR="0009266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The </w:t>
      </w:r>
      <w:r w:rsidR="00092666" w:rsidRPr="0009266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characteristic fragment ions of reference standards in </w:t>
      </w:r>
      <w:r w:rsidR="00ED39A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XC</w:t>
      </w:r>
      <w:r w:rsidR="00092666" w:rsidRPr="0009266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H</w:t>
      </w:r>
    </w:p>
    <w:tbl>
      <w:tblPr>
        <w:tblStyle w:val="a9"/>
        <w:tblW w:w="9214" w:type="dxa"/>
        <w:tblInd w:w="-14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0"/>
        <w:gridCol w:w="1788"/>
        <w:gridCol w:w="899"/>
        <w:gridCol w:w="1090"/>
        <w:gridCol w:w="1109"/>
        <w:gridCol w:w="3318"/>
      </w:tblGrid>
      <w:tr w:rsidR="00A64AAA" w:rsidRPr="00364A95" w14:paraId="1E084DCF" w14:textId="2512EA7C" w:rsidTr="007771DC">
        <w:tc>
          <w:tcPr>
            <w:tcW w:w="1010" w:type="dxa"/>
            <w:tcBorders>
              <w:top w:val="single" w:sz="8" w:space="0" w:color="auto"/>
              <w:bottom w:val="single" w:sz="8" w:space="0" w:color="auto"/>
            </w:tcBorders>
          </w:tcPr>
          <w:p w14:paraId="3781A7DE" w14:textId="77777777" w:rsidR="00A64AAA" w:rsidRDefault="00A64AAA" w:rsidP="009431A7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Marking</w:t>
            </w:r>
          </w:p>
          <w:p w14:paraId="0411B5DC" w14:textId="77777777" w:rsidR="00A64AAA" w:rsidRPr="00364A95" w:rsidRDefault="00A64AAA" w:rsidP="009431A7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p</w:t>
            </w:r>
            <w:r>
              <w:rPr>
                <w:rFonts w:ascii="Times New Roman" w:hAnsi="Times New Roman" w:cs="Times New Roman"/>
                <w:b/>
              </w:rPr>
              <w:t>eak no.</w:t>
            </w:r>
          </w:p>
        </w:tc>
        <w:tc>
          <w:tcPr>
            <w:tcW w:w="1788" w:type="dxa"/>
            <w:tcBorders>
              <w:top w:val="single" w:sz="8" w:space="0" w:color="auto"/>
              <w:bottom w:val="single" w:sz="8" w:space="0" w:color="auto"/>
            </w:tcBorders>
          </w:tcPr>
          <w:p w14:paraId="367A73F7" w14:textId="77777777" w:rsidR="00A64AAA" w:rsidRDefault="00A64AAA" w:rsidP="009431A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szCs w:val="21"/>
              </w:rPr>
              <w:t>ame</w:t>
            </w:r>
          </w:p>
        </w:tc>
        <w:tc>
          <w:tcPr>
            <w:tcW w:w="899" w:type="dxa"/>
            <w:tcBorders>
              <w:top w:val="single" w:sz="8" w:space="0" w:color="auto"/>
              <w:bottom w:val="single" w:sz="8" w:space="0" w:color="auto"/>
            </w:tcBorders>
          </w:tcPr>
          <w:p w14:paraId="12BFA9AB" w14:textId="77777777" w:rsidR="00A64AAA" w:rsidRDefault="00A64AAA" w:rsidP="009431A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RT</w:t>
            </w:r>
          </w:p>
          <w:p w14:paraId="5DDCBDEA" w14:textId="77777777" w:rsidR="00A64AAA" w:rsidRPr="00364A95" w:rsidRDefault="00A64AAA" w:rsidP="009431A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szCs w:val="21"/>
              </w:rPr>
              <w:t>min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)</w:t>
            </w:r>
          </w:p>
        </w:tc>
        <w:tc>
          <w:tcPr>
            <w:tcW w:w="1090" w:type="dxa"/>
            <w:tcBorders>
              <w:top w:val="single" w:sz="8" w:space="0" w:color="auto"/>
              <w:bottom w:val="single" w:sz="8" w:space="0" w:color="auto"/>
            </w:tcBorders>
          </w:tcPr>
          <w:p w14:paraId="786EAE12" w14:textId="77777777" w:rsidR="00A64AAA" w:rsidRDefault="00A64AAA" w:rsidP="009431A7">
            <w:pPr>
              <w:ind w:firstLineChars="50" w:firstLine="105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Ion</w:t>
            </w:r>
          </w:p>
        </w:tc>
        <w:tc>
          <w:tcPr>
            <w:tcW w:w="1109" w:type="dxa"/>
            <w:tcBorders>
              <w:top w:val="single" w:sz="8" w:space="0" w:color="auto"/>
              <w:bottom w:val="single" w:sz="8" w:space="0" w:color="auto"/>
            </w:tcBorders>
          </w:tcPr>
          <w:p w14:paraId="4918D03D" w14:textId="77777777" w:rsidR="00A64AAA" w:rsidRDefault="00A64AAA" w:rsidP="009431A7">
            <w:pPr>
              <w:ind w:firstLineChars="50" w:firstLine="105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m</w:t>
            </w:r>
            <w:r>
              <w:rPr>
                <w:rFonts w:ascii="Times New Roman" w:hAnsi="Times New Roman" w:cs="Times New Roman"/>
                <w:b/>
                <w:szCs w:val="21"/>
              </w:rPr>
              <w:t>/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z</w:t>
            </w:r>
          </w:p>
          <w:p w14:paraId="57F99CFC" w14:textId="77777777" w:rsidR="00A64AAA" w:rsidRPr="00364A95" w:rsidRDefault="00A64AAA" w:rsidP="009431A7">
            <w:pPr>
              <w:ind w:firstLineChars="50" w:firstLine="105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3318" w:type="dxa"/>
            <w:tcBorders>
              <w:top w:val="single" w:sz="8" w:space="0" w:color="auto"/>
              <w:bottom w:val="single" w:sz="8" w:space="0" w:color="auto"/>
            </w:tcBorders>
          </w:tcPr>
          <w:p w14:paraId="61BA4B1F" w14:textId="0759819B" w:rsidR="00A64AAA" w:rsidRDefault="00394F09" w:rsidP="009431A7">
            <w:pPr>
              <w:ind w:firstLineChars="50" w:firstLine="105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H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erbs</w:t>
            </w:r>
          </w:p>
        </w:tc>
      </w:tr>
      <w:tr w:rsidR="00976727" w:rsidRPr="00364A95" w14:paraId="2E998A92" w14:textId="6CB50BC8" w:rsidTr="007771DC">
        <w:tc>
          <w:tcPr>
            <w:tcW w:w="1010" w:type="dxa"/>
          </w:tcPr>
          <w:p w14:paraId="736B4E56" w14:textId="0F0BFFAD" w:rsidR="00976727" w:rsidRPr="00364A95" w:rsidRDefault="007771DC" w:rsidP="009767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788" w:type="dxa"/>
          </w:tcPr>
          <w:p w14:paraId="76A92104" w14:textId="7FA0FAB6" w:rsidR="00976727" w:rsidRPr="00364A95" w:rsidRDefault="00976727" w:rsidP="00976727">
            <w:pPr>
              <w:ind w:firstLineChars="100" w:firstLine="210"/>
              <w:jc w:val="center"/>
              <w:rPr>
                <w:rFonts w:ascii="Times New Roman" w:hAnsi="Times New Roman" w:cs="Times New Roman"/>
              </w:rPr>
            </w:pPr>
            <w:r w:rsidRPr="0015377E">
              <w:rPr>
                <w:rFonts w:ascii="Times New Roman" w:hAnsi="Times New Roman" w:cs="Times New Roman"/>
              </w:rPr>
              <w:t>Baicalin</w:t>
            </w:r>
          </w:p>
        </w:tc>
        <w:tc>
          <w:tcPr>
            <w:tcW w:w="899" w:type="dxa"/>
          </w:tcPr>
          <w:p w14:paraId="51648652" w14:textId="5DBF1E76" w:rsidR="00976727" w:rsidRPr="00364A95" w:rsidRDefault="00976727" w:rsidP="00976727">
            <w:pPr>
              <w:ind w:firstLineChars="100" w:firstLine="2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0</w:t>
            </w:r>
          </w:p>
        </w:tc>
        <w:tc>
          <w:tcPr>
            <w:tcW w:w="1090" w:type="dxa"/>
          </w:tcPr>
          <w:p w14:paraId="1881D8F9" w14:textId="080088EF" w:rsidR="00976727" w:rsidRPr="00436844" w:rsidRDefault="00976727" w:rsidP="00976727">
            <w:pPr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Pr="0015377E">
              <w:rPr>
                <w:rFonts w:ascii="Times New Roman" w:hAnsi="Times New Roman" w:cs="Times New Roman"/>
              </w:rPr>
              <w:t>M+H</w:t>
            </w:r>
            <w:r>
              <w:rPr>
                <w:rFonts w:ascii="Times New Roman" w:hAnsi="Times New Roman" w:cs="Times New Roman"/>
              </w:rPr>
              <w:t>]</w:t>
            </w:r>
            <w:r w:rsidRPr="002303BA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109" w:type="dxa"/>
          </w:tcPr>
          <w:p w14:paraId="486D927C" w14:textId="1791FA2A" w:rsidR="00976727" w:rsidRPr="00364A95" w:rsidRDefault="00976727" w:rsidP="00976727">
            <w:pPr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15377E">
              <w:rPr>
                <w:rFonts w:ascii="Times New Roman" w:hAnsi="Times New Roman" w:cs="Times New Roman"/>
              </w:rPr>
              <w:t>447.0921</w:t>
            </w:r>
          </w:p>
        </w:tc>
        <w:tc>
          <w:tcPr>
            <w:tcW w:w="3318" w:type="dxa"/>
          </w:tcPr>
          <w:p w14:paraId="7891E114" w14:textId="5636DFB8" w:rsidR="00976727" w:rsidRPr="001701D8" w:rsidRDefault="00976727" w:rsidP="00976727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1701D8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Scutellariae baicalensis </w:t>
            </w:r>
            <w:r w:rsidRPr="001701D8">
              <w:rPr>
                <w:rFonts w:ascii="Times New Roman" w:eastAsia="宋体" w:hAnsi="Times New Roman" w:cs="Times New Roman"/>
                <w:szCs w:val="21"/>
              </w:rPr>
              <w:t>Georgi</w:t>
            </w:r>
          </w:p>
        </w:tc>
      </w:tr>
      <w:tr w:rsidR="00976727" w:rsidRPr="00364A95" w14:paraId="141B4ABD" w14:textId="0F74ABFD" w:rsidTr="007771DC">
        <w:tc>
          <w:tcPr>
            <w:tcW w:w="1010" w:type="dxa"/>
          </w:tcPr>
          <w:p w14:paraId="5365CF9D" w14:textId="1EB54E2A" w:rsidR="00976727" w:rsidRPr="00364A95" w:rsidRDefault="007771DC" w:rsidP="009767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788" w:type="dxa"/>
          </w:tcPr>
          <w:p w14:paraId="03DAAC4E" w14:textId="44565798" w:rsidR="00976727" w:rsidRPr="00364A95" w:rsidRDefault="00976727" w:rsidP="00976727">
            <w:pPr>
              <w:ind w:firstLineChars="100" w:firstLine="210"/>
              <w:jc w:val="center"/>
              <w:rPr>
                <w:rFonts w:ascii="Times New Roman" w:hAnsi="Times New Roman" w:cs="Times New Roman"/>
              </w:rPr>
            </w:pPr>
            <w:r w:rsidRPr="0015377E">
              <w:rPr>
                <w:rFonts w:ascii="Times New Roman" w:hAnsi="Times New Roman" w:cs="Times New Roman"/>
              </w:rPr>
              <w:t>Saikosaponin A</w:t>
            </w:r>
          </w:p>
        </w:tc>
        <w:tc>
          <w:tcPr>
            <w:tcW w:w="899" w:type="dxa"/>
          </w:tcPr>
          <w:p w14:paraId="7710DFE2" w14:textId="78DD61C2" w:rsidR="00976727" w:rsidRPr="00364A95" w:rsidRDefault="00976727" w:rsidP="00976727">
            <w:pPr>
              <w:ind w:firstLineChars="100" w:firstLine="2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</w:t>
            </w:r>
            <w:r w:rsidR="00C61DC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90" w:type="dxa"/>
          </w:tcPr>
          <w:p w14:paraId="5D69E01B" w14:textId="10535878" w:rsidR="00976727" w:rsidRPr="00436844" w:rsidRDefault="00976727" w:rsidP="00976727">
            <w:pPr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M-H]</w:t>
            </w:r>
            <w:r w:rsidRPr="002303BA">
              <w:rPr>
                <w:rFonts w:ascii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1109" w:type="dxa"/>
          </w:tcPr>
          <w:p w14:paraId="41C74127" w14:textId="6875ABB7" w:rsidR="00976727" w:rsidRPr="00364A95" w:rsidRDefault="00976727" w:rsidP="00976727">
            <w:pPr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2303BA">
              <w:rPr>
                <w:rFonts w:ascii="Times New Roman" w:hAnsi="Times New Roman" w:cs="Times New Roman"/>
              </w:rPr>
              <w:t>779.4582</w:t>
            </w:r>
          </w:p>
        </w:tc>
        <w:tc>
          <w:tcPr>
            <w:tcW w:w="3318" w:type="dxa"/>
          </w:tcPr>
          <w:p w14:paraId="09F6B5CC" w14:textId="05496732" w:rsidR="00976727" w:rsidRPr="001701D8" w:rsidRDefault="00976727" w:rsidP="00976727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1701D8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Bupleurum chinense </w:t>
            </w:r>
            <w:r w:rsidRPr="001701D8">
              <w:rPr>
                <w:rFonts w:ascii="Times New Roman" w:eastAsia="宋体" w:hAnsi="Times New Roman" w:cs="Times New Roman"/>
                <w:szCs w:val="21"/>
              </w:rPr>
              <w:t>DC</w:t>
            </w:r>
            <w:r w:rsidRPr="001701D8"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</w:p>
        </w:tc>
      </w:tr>
      <w:tr w:rsidR="003E6DC6" w:rsidRPr="00394F09" w14:paraId="018CE66A" w14:textId="77777777" w:rsidTr="007771DC">
        <w:tc>
          <w:tcPr>
            <w:tcW w:w="1010" w:type="dxa"/>
          </w:tcPr>
          <w:p w14:paraId="2565CF2E" w14:textId="6FCCB2C3" w:rsidR="003E6DC6" w:rsidRDefault="007771DC" w:rsidP="003E6D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788" w:type="dxa"/>
          </w:tcPr>
          <w:p w14:paraId="4DC9F00D" w14:textId="1B18447D" w:rsidR="003E6DC6" w:rsidRPr="00394F09" w:rsidRDefault="003E6DC6" w:rsidP="003E6DC6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15377E">
              <w:rPr>
                <w:rFonts w:ascii="Times New Roman" w:hAnsi="Times New Roman" w:cs="Times New Roman"/>
              </w:rPr>
              <w:t>Saikosaponin D</w:t>
            </w:r>
          </w:p>
        </w:tc>
        <w:tc>
          <w:tcPr>
            <w:tcW w:w="899" w:type="dxa"/>
          </w:tcPr>
          <w:p w14:paraId="570B027B" w14:textId="1E4BD9E5" w:rsidR="003E6DC6" w:rsidRDefault="003E6DC6" w:rsidP="003E6DC6">
            <w:pPr>
              <w:ind w:firstLineChars="100" w:firstLine="2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7</w:t>
            </w:r>
            <w:r w:rsidR="00A944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90" w:type="dxa"/>
          </w:tcPr>
          <w:p w14:paraId="5C6B07C4" w14:textId="0D88209F" w:rsidR="003E6DC6" w:rsidRDefault="003E6DC6" w:rsidP="003E6DC6">
            <w:pPr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M-H]</w:t>
            </w:r>
            <w:r w:rsidRPr="002303BA">
              <w:rPr>
                <w:rFonts w:ascii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1109" w:type="dxa"/>
          </w:tcPr>
          <w:p w14:paraId="1115D74D" w14:textId="3A582AFC" w:rsidR="003E6DC6" w:rsidRPr="00436844" w:rsidRDefault="003E6DC6" w:rsidP="003E6DC6">
            <w:pPr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 w:rsidRPr="00436844">
              <w:rPr>
                <w:rFonts w:ascii="Times New Roman" w:hAnsi="Times New Roman" w:cs="Times New Roman"/>
              </w:rPr>
              <w:t>779.4582</w:t>
            </w:r>
          </w:p>
        </w:tc>
        <w:tc>
          <w:tcPr>
            <w:tcW w:w="3318" w:type="dxa"/>
          </w:tcPr>
          <w:p w14:paraId="0DF16A6F" w14:textId="6375DA5D" w:rsidR="003E6DC6" w:rsidRPr="001701D8" w:rsidRDefault="003E6DC6" w:rsidP="003E6DC6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1701D8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Bupleurum chinense </w:t>
            </w:r>
            <w:r w:rsidRPr="001701D8">
              <w:rPr>
                <w:rFonts w:ascii="Times New Roman" w:eastAsia="宋体" w:hAnsi="Times New Roman" w:cs="Times New Roman"/>
                <w:szCs w:val="21"/>
              </w:rPr>
              <w:t>DC</w:t>
            </w:r>
            <w:r w:rsidRPr="001701D8"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</w:p>
        </w:tc>
      </w:tr>
    </w:tbl>
    <w:p w14:paraId="0A11C5F5" w14:textId="542D6758" w:rsidR="00092666" w:rsidRDefault="00092666" w:rsidP="00092666"/>
    <w:p w14:paraId="6CE290C1" w14:textId="4AD82AA2" w:rsidR="007B36AC" w:rsidRDefault="007B36AC" w:rsidP="00092666"/>
    <w:p w14:paraId="61E85FB1" w14:textId="77777777" w:rsidR="007B36AC" w:rsidRDefault="007B36AC" w:rsidP="00092666"/>
    <w:sectPr w:rsidR="007B36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EE8432" w14:textId="77777777" w:rsidR="00F57039" w:rsidRDefault="00F57039" w:rsidP="00D83E36">
      <w:r>
        <w:separator/>
      </w:r>
    </w:p>
  </w:endnote>
  <w:endnote w:type="continuationSeparator" w:id="0">
    <w:p w14:paraId="14CAA497" w14:textId="77777777" w:rsidR="00F57039" w:rsidRDefault="00F57039" w:rsidP="00D83E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8B4ADA" w14:textId="77777777" w:rsidR="00F57039" w:rsidRDefault="00F57039" w:rsidP="00D83E36">
      <w:r>
        <w:separator/>
      </w:r>
    </w:p>
  </w:footnote>
  <w:footnote w:type="continuationSeparator" w:id="0">
    <w:p w14:paraId="3F19693A" w14:textId="77777777" w:rsidR="00F57039" w:rsidRDefault="00F57039" w:rsidP="00D83E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A10"/>
    <w:rsid w:val="00010A10"/>
    <w:rsid w:val="00036BCB"/>
    <w:rsid w:val="00070D9E"/>
    <w:rsid w:val="000817D9"/>
    <w:rsid w:val="00092666"/>
    <w:rsid w:val="000B78F1"/>
    <w:rsid w:val="000F3FFF"/>
    <w:rsid w:val="0010315F"/>
    <w:rsid w:val="00104E00"/>
    <w:rsid w:val="00151025"/>
    <w:rsid w:val="001701D8"/>
    <w:rsid w:val="001B02C9"/>
    <w:rsid w:val="001D4246"/>
    <w:rsid w:val="001F0798"/>
    <w:rsid w:val="00202824"/>
    <w:rsid w:val="00251B7D"/>
    <w:rsid w:val="002C3E86"/>
    <w:rsid w:val="00360A93"/>
    <w:rsid w:val="00394F09"/>
    <w:rsid w:val="003A26DB"/>
    <w:rsid w:val="003E2770"/>
    <w:rsid w:val="003E6DC6"/>
    <w:rsid w:val="00413F94"/>
    <w:rsid w:val="00466D07"/>
    <w:rsid w:val="00564E23"/>
    <w:rsid w:val="007322A3"/>
    <w:rsid w:val="007771DC"/>
    <w:rsid w:val="007B36AC"/>
    <w:rsid w:val="007D0651"/>
    <w:rsid w:val="00825AC4"/>
    <w:rsid w:val="00827CBD"/>
    <w:rsid w:val="00845FD7"/>
    <w:rsid w:val="00957581"/>
    <w:rsid w:val="00976727"/>
    <w:rsid w:val="00977950"/>
    <w:rsid w:val="00A31C9F"/>
    <w:rsid w:val="00A37ED0"/>
    <w:rsid w:val="00A64AAA"/>
    <w:rsid w:val="00A91E81"/>
    <w:rsid w:val="00A944D7"/>
    <w:rsid w:val="00AB3E2A"/>
    <w:rsid w:val="00B727EB"/>
    <w:rsid w:val="00C019C5"/>
    <w:rsid w:val="00C35D33"/>
    <w:rsid w:val="00C5609D"/>
    <w:rsid w:val="00C61DC2"/>
    <w:rsid w:val="00CB13C0"/>
    <w:rsid w:val="00D22537"/>
    <w:rsid w:val="00D228D6"/>
    <w:rsid w:val="00D57BE6"/>
    <w:rsid w:val="00D83E36"/>
    <w:rsid w:val="00D95421"/>
    <w:rsid w:val="00E00741"/>
    <w:rsid w:val="00E267C5"/>
    <w:rsid w:val="00ED39A5"/>
    <w:rsid w:val="00F34601"/>
    <w:rsid w:val="00F57039"/>
    <w:rsid w:val="00F75464"/>
    <w:rsid w:val="00F754FA"/>
    <w:rsid w:val="00FD0E49"/>
    <w:rsid w:val="00FF7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B591A1"/>
  <w15:chartTrackingRefBased/>
  <w15:docId w15:val="{46A35DB7-3ABE-4962-9C17-59640DDEF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3E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3E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3E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3E3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B13C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B13C0"/>
    <w:rPr>
      <w:sz w:val="18"/>
      <w:szCs w:val="18"/>
    </w:rPr>
  </w:style>
  <w:style w:type="table" w:styleId="a9">
    <w:name w:val="Table Grid"/>
    <w:basedOn w:val="a1"/>
    <w:rsid w:val="000926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cui huantian</cp:lastModifiedBy>
  <cp:revision>2</cp:revision>
  <dcterms:created xsi:type="dcterms:W3CDTF">2022-05-27T09:33:00Z</dcterms:created>
  <dcterms:modified xsi:type="dcterms:W3CDTF">2022-05-27T09:33:00Z</dcterms:modified>
</cp:coreProperties>
</file>